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2 The worldwide distribution and host of viruses transmitted by </w:t>
      </w:r>
      <w:r>
        <w:rPr>
          <w:rFonts w:cs="Times New Roman" w:ascii="Times New Roman" w:hAnsi="Times New Roman"/>
          <w:i/>
          <w:szCs w:val="21"/>
        </w:rPr>
        <w:t>F. occidentali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50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9"/>
        <w:gridCol w:w="2073"/>
        <w:gridCol w:w="3030"/>
        <w:gridCol w:w="5103"/>
      </w:tblGrid>
      <w:tr>
        <w:trPr>
          <w:trHeight w:val="227" w:hRule="atLeast"/>
        </w:trPr>
        <w:tc>
          <w:tcPr>
            <w:tcW w:w="4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</w:rPr>
              <w:t>Virus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3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</w:rPr>
              <w:t>Host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Cs w:val="21"/>
              </w:rPr>
              <w:t>References</w:t>
            </w:r>
          </w:p>
        </w:tc>
      </w:tr>
      <w:tr>
        <w:trPr>
          <w:trHeight w:val="227" w:hRule="atLeast"/>
        </w:trPr>
        <w:tc>
          <w:tcPr>
            <w:tcW w:w="4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Orthotospovirus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30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stroemeria necrotic streak orthotospovirus, AlNSV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lstroemeri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assani-Mehraba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 and bell pepper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lay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7; Gallo et al. 201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ysanthemum stem necrosis orthotospovirus, CSN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atura stramoni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gata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00, 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gat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8, 200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ysanthem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bookmarkStart w:id="0" w:name="OLE_LINK3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ezerr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  <w:bookmarkEnd w:id="0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ysanthem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umfor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bookmarkStart w:id="1" w:name="OLE_LINK33"/>
            <w:bookmarkStart w:id="2" w:name="OLE_LINK32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hrysanthemum morifolium</w:t>
            </w:r>
            <w:bookmarkEnd w:id="1"/>
            <w:bookmarkEnd w:id="2"/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oo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7a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  <w:bookmarkStart w:id="3" w:name="_Hlk487809011"/>
            <w:bookmarkStart w:id="4" w:name="_Hlk487809011"/>
            <w:bookmarkEnd w:id="4"/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ysanthem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kud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ysanthem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tsuur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7; W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Groundnut ringspot orthotospovir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, GRSV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, 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cotiana rustic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lliam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1; Borbo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entina, Córdob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nu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" w:name="OLE_LINK39"/>
            <w:bookmarkStart w:id="6" w:name="OLE_LINK3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 Breuil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</w:t>
            </w:r>
            <w:bookmarkEnd w:id="5"/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ndnu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 xml:space="preserve">Nacional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gat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2, 200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  <w:bookmarkStart w:id="7" w:name="_Hlk488851788"/>
            <w:bookmarkStart w:id="8" w:name="_Hlk488851788"/>
            <w:bookmarkEnd w:id="8"/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riander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m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cona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bookmarkStart w:id="9" w:name="OLE_LINK4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oar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2</w:t>
            </w:r>
            <w:bookmarkEnd w:id="9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cumber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adott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biu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oar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nu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melo-Garci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atermelon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eao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0" w:name="OLE_LINK40"/>
            <w:bookmarkStart w:id="11" w:name="OLE_LINK3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hana</w:t>
            </w:r>
            <w:bookmarkEnd w:id="10"/>
            <w:bookmarkEnd w:id="11"/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ndnu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ppiah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South Afric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ndnut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jkamp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South Afric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oybean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ieters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</w:rPr>
              <w:t>GRSV-L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Florid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ebste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Florid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ill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gplan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pper 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ebste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USA, </w:t>
            </w:r>
            <w:bookmarkStart w:id="12" w:name="OLE_LINK45"/>
            <w:bookmarkStart w:id="13" w:name="OLE_LINK4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th Carolina and New York</w:t>
            </w:r>
            <w:bookmarkEnd w:id="12"/>
            <w:bookmarkEnd w:id="13"/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ebste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Impatiens necrotic spot orthotospovir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INSV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belia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 Angelis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19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atura stramoni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cotiana benthamian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nter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199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nu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pp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Coastal Californ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sil, Bell pepper,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lla lily, Faba bean, Radicchio, Spinach, Lettuce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bookmarkStart w:id="14" w:name="OLE_LINK47"/>
            <w:bookmarkStart w:id="15" w:name="OLE_LINK4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u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4</w:t>
            </w:r>
            <w:bookmarkEnd w:id="14"/>
            <w:bookmarkEnd w:id="15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Florid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sianthu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cGovern </w:t>
            </w:r>
            <w:bookmarkStart w:id="16" w:name="OLE_LINK51"/>
            <w:bookmarkStart w:id="17" w:name="OLE_LINK50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7</w:t>
            </w:r>
            <w:bookmarkEnd w:id="16"/>
            <w:bookmarkEnd w:id="17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Californ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inach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u </w:t>
            </w:r>
            <w:bookmarkStart w:id="18" w:name="OLE_LINK52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9</w:t>
            </w:r>
            <w:bookmarkEnd w:id="18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Georg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llow Nutsedge (Cyperus esculentus), Purple Nutsedg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rtínez-Ocho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goni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kulj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a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halaenopsis amabil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Hymenocallis littoral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milia sonchifoli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9" w:name="OLE_LINK49"/>
            <w:bookmarkStart w:id="20" w:name="OLE_LINK48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</w:t>
            </w:r>
            <w:bookmarkEnd w:id="19"/>
            <w:bookmarkEnd w:id="2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, Yunn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halaenopsis, Dendrobi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Zha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pe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entiana macrophyll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i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iderlily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haranthus roseus, Cyclamen persicum, Dendranthema × grandiflorum, Eustoma grandiflorum, Gerbera sp., Impatiens walleriana, Ocimum basilicum, and Verbena hybrid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th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gypt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mpatien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p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l-Wahab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bookmarkStart w:id="21" w:name="OLE_LINK18"/>
            <w:bookmarkStart w:id="22" w:name="OLE_LINK17"/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</w:t>
            </w:r>
            <w:bookmarkEnd w:id="21"/>
            <w:bookmarkEnd w:id="22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201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gur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nemo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anunculu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ir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inetti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200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scan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pathiphyllum sp.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aterazzi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200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taly, Emilia-Romagna 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ttuce, Pepper, Cucumbe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icch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osa sp., Gazania sp., Chrysanthemum sp., Leucanthemum sp., Matricaria camomila, Pelargonium roseum, Salvia sp., Dianthus caryophyllus, Gazania sp. and Bougainvillea spectabili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hahrae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Verben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×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hybrida </w:t>
            </w:r>
            <w:bookmarkStart w:id="23" w:name="OLE_LINK11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mpatie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</w:t>
            </w:r>
            <w:bookmarkEnd w:id="23"/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bookmarkStart w:id="24" w:name="OLE_LINK19"/>
            <w:bookmarkStart w:id="25" w:name="OLE_LINK16"/>
            <w:bookmarkStart w:id="26" w:name="OLE_LINK1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kura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4</w:t>
            </w:r>
            <w:bookmarkEnd w:id="24"/>
            <w:bookmarkEnd w:id="25"/>
            <w:bookmarkEnd w:id="26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erastium glomerat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Cardamine scut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Galiumspurium var .echinosperm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Stellaria aquatic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S. medi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Veronica arvens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V. persi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kud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nemone coronari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mili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p.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r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Netherlands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mpatie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jkamp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99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Netherlands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mpatie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bookmarkStart w:id="27" w:name="OLE_LINK43"/>
            <w:bookmarkStart w:id="28" w:name="OLE_LINK4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jkamp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5</w:t>
            </w:r>
            <w:bookmarkEnd w:id="27"/>
            <w:bookmarkEnd w:id="28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Czech Republic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tellaria media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ertelik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w Zealand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eesia, impatiens, lobelia, primul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unculus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gonia, gerbera, cyclame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ba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, 2004, Papp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, 200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illo, Peppe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onzález-Pacheco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1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ai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plenium nidusavis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avina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199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ai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aan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pper, Chrysanthemum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mpatiens waleran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vric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0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9" w:name="OLE_LINK24"/>
            <w:bookmarkStart w:id="30" w:name="OLE_LINK2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ttuce</w:t>
            </w:r>
            <w:bookmarkEnd w:id="29"/>
            <w:bookmarkEnd w:id="3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Pepper, 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uro 199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Tomato chlorotic spot orthotospovir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TCSV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gent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eet pepper, Potato, Celery, Lisianthus, Weeds, 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raci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1999; Dal Bi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1; William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gat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4, 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jkamp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ttuce,</w:t>
            </w:r>
            <w:r>
              <w:rPr>
                <w:rFonts w:cs="Times New Roman" w:ascii="Times New Roman" w:hAnsi="Times New Roman"/>
                <w:szCs w:val="21"/>
              </w:rPr>
              <w:t xml:space="preserve"> endive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gil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 xml:space="preserve">Colariccio </w:t>
            </w:r>
            <w:r>
              <w:rPr>
                <w:rFonts w:cs="Times New Roman" w:ascii="Times New Roman" w:hAnsi="Times New Roman"/>
                <w:i/>
                <w:szCs w:val="21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 xml:space="preserve">. 2001a, b; Eiras </w:t>
            </w:r>
            <w:r>
              <w:rPr>
                <w:rFonts w:cs="Times New Roman" w:ascii="Times New Roman" w:hAnsi="Times New Roman"/>
                <w:i/>
                <w:szCs w:val="21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 xml:space="preserve">. 2002; Rabelo </w:t>
            </w:r>
            <w:r>
              <w:rPr>
                <w:rFonts w:cs="Times New Roman" w:ascii="Times New Roman" w:hAnsi="Times New Roman"/>
                <w:i/>
                <w:szCs w:val="21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w:t>. 200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b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rtinez-Zubiaur </w:t>
            </w:r>
            <w:bookmarkStart w:id="31" w:name="OLE_LINK54"/>
            <w:bookmarkStart w:id="32" w:name="OLE_LINK53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  <w:bookmarkEnd w:id="31"/>
            <w:bookmarkEnd w:id="32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val="en-US" w:eastAsia="en-US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b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per and Common Bea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onzález-Alvarez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  <w:bookmarkStart w:id="33" w:name="_Hlk488397764"/>
            <w:bookmarkStart w:id="34" w:name="_Hlk488397764"/>
            <w:bookmarkEnd w:id="34"/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minican Republic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tuma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minican Republic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ong Beans, Chili Peppers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bookmarkStart w:id="35" w:name="OLE_LINK56"/>
            <w:bookmarkStart w:id="36" w:name="OLE_LINK5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meid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4</w:t>
            </w:r>
            <w:bookmarkEnd w:id="35"/>
            <w:bookmarkEnd w:id="36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iti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nu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degbol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uerto Rico 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, Pepper, jimsonweed (Datura stramonium), and Lettuc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stévez de Jens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13; Estévez de Jensen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Florid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tharanthus roseus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arfiel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Florid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ondon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Florid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olanum aethiopic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olanum american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37" w:name="OLE_LINK38"/>
            <w:bookmarkStart w:id="38" w:name="OLE_LINK3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adillo-Varga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</w:t>
            </w:r>
            <w:bookmarkEnd w:id="37"/>
            <w:bookmarkEnd w:id="38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Florid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asil, Hoya, false Christmas cactus, Purslane, and Portulac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ebste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bookmarkStart w:id="39" w:name="_Hlk487552628"/>
            <w:bookmarkEnd w:id="39"/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Tomato spotted wilt orthotospovir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TSWV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, Pepper, Alstroemeria, Calendula, Chinese aster, Chrysanthemum, Cosmos, Dahlia, Delphinium, Gladiolus, Snapdragon, Statice, and Zinni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ittlebank 1919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muel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1930; Best 1968; Latham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1997; Sherma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8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mmon agapanthu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lso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, 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cotiana rustic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lliam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1; Borbo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entina, Mendoz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tato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lvalaggi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ban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olanum nigr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tellaria medi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ta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0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jkamp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euzea carthamoide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ikov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lthaea officinal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rtemisia absinthi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Echinacea purpur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purple coneflow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Foeniculum vulgare, Inula helenium, Leuzea carthamoid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epeta cataria, Ocimum basilic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Salvia officinal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alvia sclar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Thymus vulgar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Valeriana officinali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ikov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oxini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rkulj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b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minican Republic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 and Pepper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rtínez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a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n de Weteri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psicum ann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bookmarkStart w:id="40" w:name="OLE_LINK30"/>
            <w:bookmarkStart w:id="41" w:name="OLE_LINK2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gad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</w:t>
            </w:r>
            <w:bookmarkEnd w:id="40"/>
            <w:bookmarkEnd w:id="41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Shalileh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eeds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olanum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elongen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elosia crista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ianthus chinens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tephanotis jloribund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tharanthus roseu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42" w:name="OLE_LINK1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atzivassilio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996, 1999, 2000</w:t>
            </w:r>
            <w:bookmarkEnd w:id="4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2001, 200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, Yunn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ery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, Taiw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weet Peppe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Zhe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, Yunn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wpe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Xia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, Yunn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idens pilos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ua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atura Stramonium, Capsicum annu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Zha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le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ttuc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sale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an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n de Weteri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per, tomato, eggplant, broad bean, lettuce, basil, chrysanthemum, aster, New Guinea impatiens, anemone and gloxini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rchoux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Hungar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alamo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cotiana benthamian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Emilia sonchifoli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bookmarkStart w:id="43" w:name="OLE_LINK6"/>
            <w:bookmarkStart w:id="44" w:name="OLE_LINK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5</w:t>
            </w:r>
            <w:bookmarkEnd w:id="43"/>
            <w:bookmarkEnd w:id="44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atura stramoni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cotiana benthamian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nter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199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Louisia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cimum basilic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elampodium divaricat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olcomb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, 200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North Carol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, Pepper, Tobacco, Cotton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tevia rebaudian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ckel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1996; Grove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1998; Koehle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Georg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anut, Pepper, Tomato, Tobacco, Tomatillo, 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Pinaceae, Vidalia Onion; Soybea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ulbreath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1991; Diaz-Perez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0; Mandal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1, 2006; Mulli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4, 2006; Nischwitz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6a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Kansas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atura stramonium Emilia sonchifoli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tenber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Florid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, 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Habanero and Tabasco Pepper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mol </w:t>
            </w:r>
            <w:bookmarkStart w:id="45" w:name="OLE_LINK4"/>
            <w:bookmarkStart w:id="46" w:name="OLE_LINK2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0, 2004</w:t>
            </w:r>
            <w:bookmarkEnd w:id="45"/>
            <w:bookmarkEnd w:id="4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ysanthemum, Gloxinia, Leak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n de Weteri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1999; Nischwitz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6b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, Texas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rossl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nu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47" w:name="OLE_LINK26"/>
            <w:bookmarkStart w:id="48" w:name="OLE_LINK25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arcia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bookmarkEnd w:id="47"/>
            <w:bookmarkEnd w:id="48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00; </w:t>
            </w:r>
            <w:bookmarkStart w:id="49" w:name="OLE_LINK31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aidu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2001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hresth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5</w:t>
            </w:r>
            <w:bookmarkEnd w:id="4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anunculus asiaticu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hitfiel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t pepper, Bell pepper, 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rugmansia suaveolen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o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prik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o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i and Choi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ustoma grandiflor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oo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7b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ny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anga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1; Machari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ny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maranthus hybrid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olanum nigr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agetes minu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atura stramoni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chari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Netherlands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tunia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jkamp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99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Netherlands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atura stramoni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gat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1999, Wijkamp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6a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Netherlands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atura stramoni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mpatie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, Tobac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ijkamp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6b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Netherlands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per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indt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3, Mari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e Netherlands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an, Chrysanthemum, tomato, Cucumbe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n de Weteri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bookmarkStart w:id="50" w:name="OLE_LINK10"/>
            <w:bookmarkStart w:id="51" w:name="OLE_LINK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agata </w:t>
            </w:r>
            <w:bookmarkStart w:id="52" w:name="OLE_LINK8"/>
            <w:bookmarkStart w:id="53" w:name="OLE_LINK7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4</w:t>
            </w:r>
            <w:bookmarkEnd w:id="50"/>
            <w:bookmarkEnd w:id="51"/>
            <w:bookmarkEnd w:id="52"/>
            <w:bookmarkEnd w:id="53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icotiana rustic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ycopersicon esculent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; Chrysanthem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bookmarkStart w:id="54" w:name="OLE_LINK20"/>
            <w:bookmarkStart w:id="55" w:name="OLE_LINK1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oonham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2</w:t>
            </w:r>
            <w:bookmarkEnd w:id="54"/>
            <w:bookmarkEnd w:id="55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ou-Jawdah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ysanthemum, Weed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rtinez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mato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olguín-Peña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0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ntenegro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pe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Zindovic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w Zealand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gg plan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n de Weteri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w Zealand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amberla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36, 1938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nis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n Mouss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0a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per, Lettuce, Tomat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</w:p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quash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Yardimci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09; Sevik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ee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aka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, Ligur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per; tomato; Artichok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gger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, Sardeg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obe artichok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esta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201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56" w:name="OLE_LINK60"/>
            <w:bookmarkStart w:id="57" w:name="OLE_LINK5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ery and basil</w:t>
            </w:r>
            <w:bookmarkEnd w:id="56"/>
            <w:bookmarkEnd w:id="57"/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allo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199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gur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lendula officinai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psicum annu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aira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199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US" w:eastAsia="en-US"/>
              </w:rPr>
              <w:t>Coprosma repen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lizz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US" w:eastAsia="en-US"/>
              </w:rPr>
              <w:t>Arctotis</w:t>
            </w: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 xml:space="preserve"> ×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  <w:lang w:val="en-US" w:eastAsia="en-US"/>
              </w:rPr>
              <w:t>hybrid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rrell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a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n de Weteri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Finett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, Sici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ggplant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ti 1992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, Campan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obacco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rieri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1</w:t>
            </w:r>
            <w:r>
              <w:rPr>
                <w:rFonts w:cs="Times New Roman" w:ascii="Times New Roman" w:hAnsi="Times New Roman"/>
                <w:color w:val="FF0000"/>
                <w:kern w:val="0"/>
                <w:szCs w:val="21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pe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b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12, Inou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4, Okazak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7, 201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ysanthem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n de Weteri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1999, Matsuur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nfok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ysanthem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enukadev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nflowe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bbaiah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atura stramonium Emilia sonchifoli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ritzma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rawberry, Mang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Van de Weteri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ittosporum tobir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er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0a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ourrahim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ucumber, Watermelon, Melon, Tomato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ssum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7, 200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ybea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olnaragh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tture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-Shahwa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th Afric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maranthus thunbergii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ist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th Afric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ind w:left="420" w:hanging="42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bac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ore 193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th Afric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, pepper and pot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ore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93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tture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ren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ambur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ain 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iplotaxis erucoid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L.) DC.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eta maritim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L.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hragmites commun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Trin.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alva sylvestr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L.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onchus arvens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L.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orghum halepens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.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anicum repe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L.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triplex patul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L.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oronopus squam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Forssk.) Ascherson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uscut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Xanthium spinosu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L.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uaeda ver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J.F., an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cballium elateri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Jordá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pain 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pper, Tomato, Letture, Pe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ca</w:t>
            </w:r>
            <w:bookmarkStart w:id="58" w:name="OLE_LINK28"/>
            <w:bookmarkStart w:id="59" w:name="OLE_LINK2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</w:t>
            </w:r>
            <w:bookmarkEnd w:id="58"/>
            <w:bookmarkEnd w:id="5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epper, Chrysanthemum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mpatiens waleran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bookmarkStart w:id="60" w:name="OLE_LINK1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vric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01</w:t>
            </w:r>
            <w:bookmarkEnd w:id="60"/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Gerbera hybri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anković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nion, garlic and chrysanthem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tanković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2, 201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rugmansia sp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ikolić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  <w:bookmarkStart w:id="61" w:name="_Hlk487727829"/>
            <w:bookmarkStart w:id="62" w:name="_Hlk487727829"/>
            <w:bookmarkEnd w:id="62"/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ttuce, Pepper, 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uro 199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nezuel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rbera; Chrysanthemun; Pepper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ry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14; Perez-Colmenare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mbabwe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ato, Eggplant, Pepper, Cherry pepper, Tomato, Butternut Squash; Chrysanthemum, Cucumber, Butternu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Karavin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16a, b; Karavina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1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Tomato yellow ring virus, TYRV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h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an</w:t>
            </w:r>
          </w:p>
        </w:tc>
        <w:tc>
          <w:tcPr>
            <w:tcW w:w="3030" w:type="dxa"/>
            <w:tcBorders/>
          </w:tcPr>
          <w:p>
            <w:pPr>
              <w:pStyle w:val="Style19"/>
              <w:spacing w:before="280" w:after="0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mato, Cineraria, Chrysanthemum, Gazania, Potato, Soybea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ortazav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13; Mortazavi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2015; Hassani-Mehraban </w:t>
            </w:r>
            <w:bookmarkStart w:id="63" w:name="OLE_LINK58"/>
            <w:bookmarkStart w:id="64" w:name="OLE_LINK57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7</w:t>
            </w:r>
            <w:bookmarkEnd w:id="63"/>
            <w:bookmarkEnd w:id="64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; Golnaragh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7; Rasoulpour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eny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irithi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arzyńska-Nowak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 zonate spot orthotospovirus, TZSV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rinum asiatic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, Pepp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hil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psicum annuum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.), Weeds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idens pilos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umex dent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o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. 2008, 2010; Zhe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Iris tectorum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iu </w:t>
            </w:r>
            <w:bookmarkStart w:id="65" w:name="OLE_LINK22"/>
            <w:bookmarkStart w:id="66" w:name="OLE_LINK21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</w:t>
            </w:r>
            <w:bookmarkEnd w:id="65"/>
            <w:bookmarkEnd w:id="66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b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bacc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ai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uang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bookmarkStart w:id="67" w:name="OLE_LINK1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larvirus</w:t>
            </w:r>
            <w:bookmarkEnd w:id="67"/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Parietaria mottle virus, PMoV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, Pepper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ramburu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amass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199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arietaria officinali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henopodium quino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aciagli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1989; Scott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 200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Mirabilis jalap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rella. 200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gger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psicum annu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rrell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iplotaxis tenuifolia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arrella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1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apsicum annu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Jansse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Parietaria, 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alipiens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5, 2008, 200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mato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Roggero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 2000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Alphacarmovirus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Pelargonium flower break virus, PFBV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Pelargoni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Wei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Germany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Pelargoni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Krczal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199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The Netherlands 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Pelargoni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Bouwen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199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UK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Pelargonium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Stone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1973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Spain 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Geraniums (Pelargonium × hortorum Bailey)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Ivars.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0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Spain 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Pelargonium × hortorum; Pelargonium zonale; Chenopodium quino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Rico.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04, 200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achlomovirus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/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Maize chlorotic mottle virus, MCMV</w:t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Maize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Teyssandier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1981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ize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bookmarkStart w:id="68" w:name="OLE_LINK3"/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Xie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. 2011; Zhao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4</w:t>
            </w:r>
            <w:bookmarkEnd w:id="68"/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; Chen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Chin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Sorghum, Coix Seed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Huang </w:t>
            </w:r>
            <w:r>
              <w:rPr>
                <w:rStyle w:val="Fontstyle01"/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1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China, Taiwan 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ize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Deng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Colomb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Maize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orales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199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Congo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ize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Lukanda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Ecuador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ize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Quito-Avila </w:t>
            </w:r>
            <w:r>
              <w:rPr>
                <w:rStyle w:val="Fontstyle01"/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1"/>
                <w:szCs w:val="21"/>
              </w:rPr>
              <w:t>. 2016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Peru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ize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Castillo-Loayza 197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Mex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Maize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Carrera-Martinez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1989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US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ize </w:t>
            </w:r>
          </w:p>
        </w:tc>
        <w:tc>
          <w:tcPr>
            <w:tcW w:w="5103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Jiang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. 1990; Niblett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1978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Spain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Sorghum halepense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, Maize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Achon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7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Keny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ize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Wangai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Keny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Finger Millet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Kusia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5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Rwand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ize 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Adams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4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Tanzani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Maiz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huku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5a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Thailand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Maiz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Klingkong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1982</w:t>
            </w:r>
          </w:p>
        </w:tc>
      </w:tr>
      <w:tr>
        <w:trPr>
          <w:trHeight w:val="227" w:hRule="atLeast"/>
        </w:trPr>
        <w:tc>
          <w:tcPr>
            <w:tcW w:w="486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Uganda</w:t>
            </w:r>
          </w:p>
        </w:tc>
        <w:tc>
          <w:tcPr>
            <w:tcW w:w="303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Maiz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huku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5a</w:t>
            </w:r>
          </w:p>
        </w:tc>
      </w:tr>
      <w:tr>
        <w:trPr>
          <w:trHeight w:val="227" w:hRule="atLeast"/>
        </w:trPr>
        <w:tc>
          <w:tcPr>
            <w:tcW w:w="4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240"/>
              <w:rPr>
                <w:rStyle w:val="Fontstyle01"/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Ethiopia</w:t>
            </w:r>
          </w:p>
        </w:tc>
        <w:tc>
          <w:tcPr>
            <w:tcW w:w="30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ize 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 xml:space="preserve">Mahuku </w:t>
            </w:r>
            <w:r>
              <w:rPr>
                <w:rStyle w:val="Fontstyle01"/>
                <w:rFonts w:cs="Times New Roman" w:ascii="Times New Roman" w:hAnsi="Times New Roman"/>
                <w:i/>
                <w:sz w:val="21"/>
                <w:szCs w:val="21"/>
              </w:rPr>
              <w:t>et al</w:t>
            </w: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. 2015b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Style w:val="Fontstyle01"/>
          <w:rFonts w:cs="Times New Roman" w:ascii="Times New Roman" w:hAnsi="Times New Roman"/>
          <w:sz w:val="21"/>
          <w:szCs w:val="21"/>
        </w:rPr>
        <w:t>*</w:t>
      </w:r>
      <w:r>
        <w:rPr>
          <w:rStyle w:val="Fontstyle01"/>
          <w:rFonts w:cs="Times New Roman" w:ascii="Times New Roman" w:hAnsi="Times New Roman"/>
          <w:sz w:val="24"/>
          <w:szCs w:val="21"/>
        </w:rPr>
        <w:t xml:space="preserve"> A reassortant isolate GRSV-L</w:t>
      </w:r>
      <w:r>
        <w:rPr>
          <w:rStyle w:val="Fontstyle01"/>
          <w:rFonts w:cs="Times New Roman" w:ascii="Times New Roman" w:hAnsi="Times New Roman"/>
          <w:sz w:val="24"/>
          <w:szCs w:val="21"/>
          <w:vertAlign w:val="subscript"/>
        </w:rPr>
        <w:t>G</w:t>
      </w:r>
      <w:r>
        <w:rPr>
          <w:rStyle w:val="Fontstyle01"/>
          <w:rFonts w:cs="Times New Roman" w:ascii="Times New Roman" w:hAnsi="Times New Roman"/>
          <w:sz w:val="24"/>
          <w:szCs w:val="21"/>
        </w:rPr>
        <w:t>M</w:t>
      </w:r>
      <w:r>
        <w:rPr>
          <w:rStyle w:val="Fontstyle01"/>
          <w:rFonts w:cs="Times New Roman" w:ascii="Times New Roman" w:hAnsi="Times New Roman"/>
          <w:sz w:val="24"/>
          <w:szCs w:val="21"/>
          <w:vertAlign w:val="subscript"/>
        </w:rPr>
        <w:t>T</w:t>
      </w:r>
      <w:r>
        <w:rPr>
          <w:rStyle w:val="Fontstyle01"/>
          <w:rFonts w:cs="Times New Roman" w:ascii="Times New Roman" w:hAnsi="Times New Roman"/>
          <w:sz w:val="24"/>
          <w:szCs w:val="21"/>
        </w:rPr>
        <w:t>S</w:t>
      </w:r>
      <w:r>
        <w:rPr>
          <w:rStyle w:val="Fontstyle01"/>
          <w:rFonts w:cs="Times New Roman" w:ascii="Times New Roman" w:hAnsi="Times New Roman"/>
          <w:sz w:val="24"/>
          <w:szCs w:val="21"/>
          <w:vertAlign w:val="subscript"/>
        </w:rPr>
        <w:t>G</w:t>
      </w:r>
      <w:r>
        <w:rPr>
          <w:rStyle w:val="Fontstyle01"/>
          <w:rFonts w:cs="Times New Roman" w:ascii="Times New Roman" w:hAnsi="Times New Roman"/>
          <w:sz w:val="24"/>
          <w:szCs w:val="21"/>
        </w:rPr>
        <w:t>, composed of the L and S RNAs from GRSV and the M RNA from TCSV, was reported from tomatoes in Florida in 2010 (Webster et al. 2011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</w:rPr>
        <w:t>References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be, H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tagonistic Plant Defense System Regulated by Phytohormones Assists Interactions Among Vector Insect, Thrips and a Tospoviru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Cell Physi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5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04–212 (2012).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Abou-Jawdah, Y., El Mohtar, C., Sobh, H. &amp; Nakhla, M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Tomatoes in Lebano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76–37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6).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chon, M.A., Serrano, L., Clemente-Orta, G. &amp; Sossai, S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Maize chlorotic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a Perennial Host,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orghum halepense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, and Maize in Spai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93–39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7).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dams, I.P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maize lethal necrosis disease in Rwand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New Dis Report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9, 22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degbola, R.O., Fulmer, A.M., Williams, B., Brenneman, T.B., Kemerait, R.C., Sheard, W.,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2016). First Report of the Natural Occurrence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Peanuts in Haiti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7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lmeida, M.M.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The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TCSV) Infecting Long Beans and Chili Peppers in the Dominican Republic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85–12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Anfoka, G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H., Abhary, M. &amp; Stevens, M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. Occurrenc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TSWV) in Jord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PPO Bul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3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17–52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6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ppiah, A.S., Offei, S.K., Tegg, R.S. &amp; Wilson, C.R. Varietal Response to Groundnut Rosette Disease and the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Groundnut ring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Gha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46–95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ramburu, J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arietaria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Tomato in Spai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1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ramburu, J., Riudavets, J., Arno, J., Lavina, A. &amp; Moriones, E. Rapid serological detection of tomato spotted wilt virus in individual thrips by squash-blot assay for use in epidemiological studi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67–37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takan, E., Kamberoğlu, M.A. &amp; Uygur, S. Role of weed hosts and the western flower thrips,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in epidemiology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the Çukurova region of Turke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rasitic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77–59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atuman, O., Rojas, M., Almanzar, A. &amp; Gilbertson, R. First report of Tomato chlorotic spot virus in processing tomatoes in the Dominican Republic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8, 286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etti, L. (1992). Tomato spotted wilt tospovirus on eggplant in Sicily. Phytopathol. Mediterr.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3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119–12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est, R. J. Tomato spotted wilt virus. Advances in Virus Research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65-14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68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ezerra, I.C., de O. Resende, R., Pozzer, L., Nagata, T., Kormelink, R. &amp; De Ávila, A.C. Increase of tospoviral diversity in brazil with the identification of two new tospovirus species, one from chrysanthemum and one from zucchini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ogy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23–830 (199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irithia, R., Subramanian, S., Villinger, J., Muthomi, J.W., Narla, R.D. &amp; Pappu, H.R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yellow ring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spo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,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Bunyaviridae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nfecting Tomato in Keny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384–1384 (201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oari, A.J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Detection and partial characterization of an isolat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Groundnut ring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Solanum sessiliflor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Fitopatol Bra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49–253 (200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oonham, 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The detect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TSWV) in individual thrips using real time fluorescent RT-PCR (TaqMan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Virol Method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7–48 (200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orbon, C.M., Gracia, O. &amp; Piccolo, R. Relationships between Tospovirus Incidence and Thrips Populations on Tomato in Mendoza, Argent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Phyto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5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3–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ouwen, I. &amp; Maat, D.Z. Pelargonium flower-break and pelargonium line pattern viruses in the Netherlands; purification, antiserum preparation, serological identification, and detection in pelargonium by ELIS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Netherlands J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41–15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reuil, S., Abad, J.A., Nome, C.F., Giolitti, F.J., Lambertini, P.L. &amp; Lenardon, S. Groundnut ringspot virus: An emerging Tospovirus inducing disease in peanut crop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Phyto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5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51–254 (200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Brittlebank, C. C. Tomato diseases. Journal of Agriculture, Victoria 27, 231(191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Caciagli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P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Boccardo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G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&amp;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Lovisolo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Parietaria mottle virus, a possible new ilarvirus from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Parietaria officin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Urticaceae).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3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577–584(1989)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ai, J.H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Molecular Identification and Characterization of Tomato zonate spot virus in Tobacco in Guangxi,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9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483–14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amelo-Garca, V.M., Lima, lison Fabricio B, Mansilla-C??rdova, P.J., Rezende, J.A.M., Kitajima, E.W. &amp; Barreto, M. Occurrence of Groundnut ringspot virus on Brazilian peanut crop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Gen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82–28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arrera-Martinez, H., Lozoya-Saldana, H., Mendoza-Zamora, C. &amp; Alvizo-Villasana, H. lmmunoabsorcion enzimatica (ELISA) en Ia identificaciony distribucion del virus moteado clorotico del maiz (VMCM) en el estado de Mexico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Rev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Mex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Fitopat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0–2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8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arrieri, R., Sorrentino, R., Lahoz, E. &amp; Alioto, D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Tobacco in Campania, Ital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611–61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astillo-Loayza, J. Maize virus and virus-like diseases in Peru. In: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roc Int Maize Virus Disease Colloquim Workshop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eds. Williams, L., Gordon, D. &amp; Nault, L.). pp. 40–4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7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amberlain, E.. &amp; Taylor, G. The occurrence of spotted-wilt on tomatoes in New Zealand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Z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gric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5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–1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3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amberlain, E. &amp; Taylor, G. Spotted wilt. Host range and transmission by thrip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N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Z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ci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ech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ect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33–14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38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atzivassiliou, EK Livieratos, I., Jenser, G. &amp; Katis, N. Ornamental plants and thrips populations associated with tomato spotted wilt virus in Greec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rasitic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57–264 (200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atzivassiliou, E.K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Weeds in Greenhouses and Tobacco Fields Are Differentially Infected by Tomato spotted wilt virus and Infested by Its Vector Speci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0–4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1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atzivassiliou, E.K., Peters, D. &amp; Lolas, P.. Occurrence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tevia rebaudian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olanum tuberos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Northern Greec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05–120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7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atzivassiliou, Nagata, Katis &amp; Peters. Transmission of tomato spotted wilt tospovirus by Thrips tabaci populations originating from leek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00–706 (1999).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atzivassilou, EK Livieratos, I., Katis, N., Avegelis, A. &amp; Lykouressis, D. Occurrence of tomato spotted wilt virus in vegetables and ornamentals in Greec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cta Hortic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3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4–5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en, 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e-step reverse transcription loop-mediated isothermal amplification for the detect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Maize chlorotic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maiz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Virol Method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4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9–53 (201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en, Q. &amp; Wei, T. Viral receptors of the gut: insect-borne propagative plant viruses of agricultural importanc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Curr Opin Insect Sci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–1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en, T.C., Li, J.T., Fan, Y.S., Yeh, Y.C., Yeh, S.D. &amp; Kormelink, R. Molecular characterization of the full-length L and M RNAs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yellow ring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a member of the genus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spo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Virus Gene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87–49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en, X., Xu, X., Li, Y. &amp; Liu, Y. Development of a real-time fluorescent quantitative PCR assay for detection of Impatiens necrotic spot viru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Virol Method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8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99–304 (2013b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oi, G.-S., Kim, J.S., Choi, J.K. &amp; Kim, J.H. Characterizat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rom Paprika in Kore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 J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97–301 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oi, S.K., Cho, I.S., Choi, G.S. &amp; Yoon, J.Y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Brugmansia suaveolen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Kore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83–12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oi, S.K. &amp; Choi, G.S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olanum tuberos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Kore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65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Colariccio, A., Chaves, A., Eiras, M. &amp; Chagas, C. Identification of the tomato chlorotic spot virus in endive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Cichorium endiv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L.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umma Phyto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25–327 (2001a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olariccio, A., Eiras, M., Alexandre, L., Chaves, R. &amp; Chagas, C. Characterizat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rom hydroponic grown lettuce in Brazil. In: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hrips and Tospoviruses: Proceedings of the 7th International Symposium on Thysanopter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eds. Marullo, R. &amp; Mound, L.). ANIC, Reggio Calabria, Italy, pp. 99–104 (2001b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ota, E. &amp; Merkuri, J. Introduct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Frankliniella occidentalis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nd occurrenc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tospo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Alban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PPO Bul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3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21–42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rosslin, J.M., Mallik, I. &amp; Gudmestad, N.C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Causing Potato Tuber Necrosis in Texa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45–845 (200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ulbreath, A.K., Csinos, A.S., Bertrand, P.F. &amp; Demski, J.W. Tomato Spotted Wilt Virus Epidemic in Flue-Cured Tobacco in Georg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 (1991)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Dal Bio, E., Chiarrone, G., Rolleri, J. &amp; Ronc, L. New tospoviruses found in La Plat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Rev la Fac Agron (La Plata)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5–4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DeAnge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J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D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Sether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D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&amp; Rossign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P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Survival, development and reproduction in western flower thrips (Thysanptera: Thripidae) exposed to impatiens necrotic spot virus. Environmental Entomology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1308–131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3)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Deng, T.C., Chou, C.M., Chen, C.T., Tsai, C.H. &amp; Lin, F.C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Maize chlorotic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Sweet Corn in Taiw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748–1748 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Díaz-Pérez, J.C. &amp; Pappu, H.R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on of Tomatillo in Georg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155–115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Dikova, B..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some medicinal and essential oil-bearing plants in Bulgaria. Bulg. J. Agric. Sci.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306-313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201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Dikova, B., Petrov, N., Djourmanski, A. &amp; Lambev, H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a New Host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Leuzea carthamoide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Bulgaria and the World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58–125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Ding, M., Yin, Y., Fang, Q., Li, S. &amp; Zhang, Z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Gentiana macrophyll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9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57–35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Dong, J. H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Characterization of tomato zonate spot virus, a new tospovirus in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rch Vir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5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55–6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8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Dong, J., Zhang, Z., Yin, Y., Cheng, X., Ding, M. &amp; Fang, Q. Natural host ranges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zonate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Yunn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Insect Sci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1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–1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Eckel, C.S., Cho, K., Walgenbach, J.F., Kennedy, G.G. &amp; Moyer, J.W. Variation in thrips species composition in field crops and implications for tomato spotted wilt epidemiology in North Carol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ntom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xp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pp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7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9–2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El-Wahab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E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D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El-Sheikh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K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&amp; Elnagar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cord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 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Egypt. J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Life Sci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690–696 (2011)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Eiras, M., Chaves, A., Colariccio, A., Harakava, R., de Araujo, J. &amp; Chagas, C. Characterization of a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solated from gilo in Peraiba Valley, Sao Paulo, Brazi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Fitopatol Bra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85–29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Estévez de Jensen, C. &amp; Adkins, S.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lettuce in Puerto Rico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98, 101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Estévez de Jensen, C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TCSV) in Tomato, Pepper, and Jimsonweed in Puerto Rico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Heal Prog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2013a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Finetti Sialer, M.M. &amp; Gallitelli, D. The occurrenc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mixed infection in tomato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4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0).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alipienso, L., Del Carmen Herranz, M., López, C., Pallás, V. &amp; Aramburu, J. Sequence analysis within the RNA 3 of seven Spanish tomato isolates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Parietaria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PMoV-T) reveals important structural differences with the parietaria isolates (PMoV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ur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2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5–135 (2008).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alipienso, L., Herranz, M.C., Pallás, V. &amp; Aramburu, J. Detection of a tomato strai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Parietaria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PMoV-T) by molecular hybridization RT-PCR in field samples from north-eastern Spai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5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9–3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alipienso, L., Rubio, L., López, C., Soler, S. &amp; Aramburu, J. Complete nucleotide sequence of a Spanish isolat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Parietaria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ng tomato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Virus Genes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3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56–26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allo, S., Gotta, P. &amp; Lisa, V. Tomato spotted wilt virus. Piemonte Agric.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19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Suppl 1):1–8 (in Italian) (199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Gallo, Y., Sierra, A., Muñoz, L. Marín, M. &amp; Gutiérrez, P. Genome characterization of three Alstroemeria necrotic streak orthotospovirus (ANSV) isolates naturally infecting bell pepper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Capsicum annu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n Antioquia (Colombia).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rop. plant patho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line (2019). 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arcia, L.E., Brandenburg, R.L. &amp; Bailey, J.E. Incidenc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Bunyaviridae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and Tobacco Thrips in Virginia-Type Peanuts in North Carol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59–46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era, A., Kritzman, A. &amp; Cohen, J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ittosporum tobir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 : A New Host for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91–491 (2000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era, A., Kritzman, A., Cohen, J. &amp; Raccah, B. First Report of Impatiens Necrotic Spot Tospovirus (INSV) in Israe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87–587(1999).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ilbertson, R.L., Batuman, O., Webster, C.G. &amp; Adkins, S. Role of the Insect Supervectors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Bemisia tabaci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the Emergence and Global Spread of Plant Virus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nnu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Rev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Vir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67–93 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itaitis, R.D., Dowler, C.C. &amp; Chalfant, R.B. Epidemiology of Tomato Spotted Wilt in Pepper and Tomato in Southern Georg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52–75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8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olnaraghi, A.R., Pourrahim, R., Farzadfar, S., Ohshima, K., Shahraeen, N. &amp; Ahoonmanesh, A. Incidence and distribution of tomato yellow fruit ring virus on soybean in Ir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 J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 (200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olnaraghi, A.R., Shahraeen, N., Pourrahim, R., Ghorbani, S. &amp; Farzadfar, S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Soybean in Ir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90–129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onzález-Alvarez, H., Chang-Sidorchuk, L., Barboza Vargas, N., González Arias, G. &amp; Martínez-Zubiaur, Y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ng Pepper and Common Bean in Cub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10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064 (201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onzález-Pacheco, B.E. &amp; Silva-Rosales, L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Mexico in Tomatillo and Pepper Plant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124–112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racia, O., De Borbon, C.M., Granval De Millan, N. &amp; Cuesta, G. V. Occurrence of different tospoviruses in vegetable crops in Argent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hyto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4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23–22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9a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roves, R.L., Kennedy, G.G., Walgenbach, J.F. &amp; Moyer, J.W. Inoculation of Tomato Spotted Wilt Virus into Cotto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59–95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8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Haan, P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The nucleotide sequence of the S RNA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necrotic spot virus, a novel tospoviru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FEBS Lett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30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7–3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Hassani-Mehraban, 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 distinct tospovirus causing necrotic streak on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Alstroemeri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sp. in Colomb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rch Vir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5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23–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Hassani-Mehraban, A., Saaijer, J., Peters, D., Goldbach, R. &amp; Kormelink, R. Molecular and biological comparison of two tomato yellow ring virus (TYRV) isolates: Challenging the Tospovirus species concept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rch Vir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5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5–9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Holcomb, G.E. &amp; Valverde, R.A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Oidi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sp. Powdery Mildew and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Melampodium divaricat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152–1152 (200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Holcomb, G.E., Valverde, R.A., Sim, J. &amp; Nuss, J. First Report on Natural Occurrence of Tomato Spotted Wilt Tospovirus in Basil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Ocimum basilic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66–96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Holguín-Peña, R.J. &amp; Rueda-Puente, E.O. Detection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Tomato in the Baja California Peninsula of Mexico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682–1682 (200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Huang, C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J., Liu, Y., Yu, H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Q. &amp; Li, B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. Occurrence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zonate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Potato in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33–73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Huang, C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J., Liu, Y., Yu, H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Q., Liu, B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Z. &amp; Qing, L. Bidens pilosa is a Natural Hos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Yunnan Province,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957–195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Huang, J., Wen, G. S., Li, M. J., Sun, C. C., Sun, Y., Zhao, M. F., and He, Y. Q.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Maize chlorotic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naturally infecting sorghum and coix seed in China. Plant Dis.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195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201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)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Hunter, W.B., H.T. Hsu, R.H.L. A novel method for tospovirus acquisition by thrip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80–4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Inoue, T., Sakurai, T., Murai, T. &amp; Maeda, T. Specificity of accumulation and transmission of tomato spotted wilt virus (TSWV) in two genera, Frankliniella and Thrips (Thysanoptera: Thripidae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Bull Entomol Re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01–50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Ivars, P., Alonso, M., Borja, M. &amp; Hernández, C. Development of a non-radioactive dot-blot hybridisation assay for the detect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Pelargonium flower break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P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elargonium line pattern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ur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1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75–2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4a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Janssen, D., Saez, E., Segundo, E., Martín, G., Gil, F. &amp; Cuadrado, I.M.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Capsicum annu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- A new host of Parietaria mottle virus in Spai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5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6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Jiang, X., Wilkinson, D. &amp; Berry, J. An outbreak of maize chlorotic mottle virus in Hawaii and possible association with thrip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06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Jordá, C., Font, I., Lázaro, A., Juarez, M., Ortega, A. &amp; Lacasa, A. New Natural Hosts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89–48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aravina, C. &amp; Gubba, A. Detection and characterization of Tomato spotted wilt virus infecting field and greenhouse-grown crops in Zimbabw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ur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191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aravina, C., Ibaba, J.D. &amp; Gubba, A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ng Butternut Squash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Cucurbita moschat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n Zimbabw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70–87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a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aravina, C., Ximba, S., Ibaba, J.D. &amp; Gubba, A. First Report of a Mixed Infection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otato virus Y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Pepper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Capsicum annu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n Zimbabw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513–1513 (2016b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indt, F., Joosten, N.N., Peters, D. &amp; Tjallingii, W.F. Characterisation of the feeding behaviour of western flower thrips in terms of electrical penetration graph (EPG) waveform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Insect Physi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83–191 (200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isten, L., Moodley, V., Gubba, A. &amp; Mafongoya, P.L. First Detection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TSWV) o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maranthus thunbergii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South Afric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176–2176 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lingkong, T. &amp; Sutabutra, T. A new virus disease of maize in Thailand. In: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roc. Int. Maize Virus Dis. Colloq. Workshop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eds. Gordon, D.T., Knoke, J.K., Nault, R. &amp; Ritter, R.). OARDC, Wooster, OH., pp. 191–19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8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o, 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Pattern of the Occurrence of Tomato spotted wilt virus in Jeonnam Provinc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Res 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73–28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oehler, A.M., Brown, J.A., Huber, B., Wehner, T.C. &amp; Shew, H.D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tevia rebaudian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North Carol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51–125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rczal, G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Transmission of pelargonium flower break virus (PFBV) in irrigation systems and by thrip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 (199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Kritzman, A., Gera, A., Raccah, B., van Lent, J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W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. &amp; Peters, D. The route of tomato spotted wilt virus inside the thrips body in relation to transmission efficienc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rch Vir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4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143–215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uo, Y.W., Gilbertson, R.L., Turini, T., Brennan, E.B., Smith, R.F. &amp; Koike, S.T. Characterization and Epidemiology of Outbreaks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Lettuce in Coastal Californ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050–105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usia, E.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Lethal Necrosis Disease Associated With Co-Infection of Finger Millet With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Maize chlorotic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ugarcane mosaic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Keny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Latham, 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J. &amp; Jones, R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. Occurrence of tomato spotted wilt tospovirus in native flora, weeds, and horticultural crop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ust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gric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Re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59 (199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avina A., &amp; Battle A. First report of impatiens necrotic spot virus in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Asplenium nidusavis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in Spain. Plant Dis.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7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31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4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eão, E.U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Citrullus lanat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s a New Natural Host of Groundnut ringspot virus in Brazi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hyto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16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014–101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ebas, B.S., Ochoa-Corona, F., Elliott, D., Tang, Z., Alexander, B.J. &amp; Froud, K.J. An investigation of an outbreak of Impatiens necrotic spot virus in New Zealand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S57–58 (Abstr.) 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i, Y.Y., Xiao, L., Tan, G.L., Fu, X.P., Li, R.H. &amp; Li, F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Celery in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3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ima, M.F., de Ávila, A.C., da G. Wanderley, L.J., Nagata, T. &amp; da Gama, L.J.W. Coriander: A New Natural Host of Groundnut Ring Spot Virus in Brazi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78–878 (199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Liu, H.-Y., Sears, J.L. &amp; Mou, B. Spinach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pinacia olerace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s a New Natural Hos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Californ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673–673 (200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iu, Y., Huang, C.J., Tao, X.R. &amp; Yu, H.Q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zonate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ris tector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64–164 (2015b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iu, Y.T., Zheng, Y.X., Li, Y.Z. &amp; Li, Z.Y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Spiderlily in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9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84–48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ondoño, A., Capobianco, H., Zhang, S. &amp; Polston, J.E. First record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the US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rop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3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33–338 (201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ouro, D. Detection and identification of tomato spotted wilt virus and impatiens necrotic spot virus in Portuga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cta Hortic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3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9–10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ukanda, M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Maize chlorotic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ng Maize in the Democratic Republic of the Congo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448–144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charia, I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Diversity of Thrips Species and Vectors of Tomato Spotted Wilt Virus in Tomato Production Systems in Keny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co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ntom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0–28 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charia, I., Backhouse, D., Wu, S.-B. &amp; Ateka, E.M. Weed species in tomato production and their role as alternate hosts of Tomato spotted wilt virus and its vector Frankliniella occidentali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n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pp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Bi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6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24–23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huku, G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Maize Lethal Necrosis (MLN), an Emerging Threat to Maize-Based Food Security in Sub-Saharan Afric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56–96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a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huku, G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Maize chlorotic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Maize Lethal Necrosis on Maize in Ethiop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870–1870 (2015b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ndal, B., Pappu, H.R., Csinos, A.S. &amp; Culbreath, A.K. Response of Peanut, Pepper, Tobacco, and Tomato Cultivars to Two Biologically Distinct Isolates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150–115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ndal, B., Pappu, H.R. &amp; Culbreath, A.K. Factors Affecting Mechanical Transmission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to Peanut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rachis hypogae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59–126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rchoux, G., Gebre-Selassie, K. &amp; Villevielle, M. Detection of tomato spotted wilt virus and transmission by Frankliniella occidentalis in Franc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47–35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ris, P.C., Joosten, N.N., Peters, D. &amp; Goldbach, R.W. Thrips Resistance in Pepper and Its Consequences for the Acquisition and Inoculation of Tomato spotted wilt virus by the Western Flower Thrip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6–101 (200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Martínez-Ochoa, N., Mullis, S.W., Csinos, A.S. &amp; Webster, T.M. First Report of Yellow Nutsedge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Cyperus esculent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) and Purple Nutsedge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C. rotund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n Georgia Naturally Infected with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71–77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rtinez-Zubiaur, Y., Chang Sidorchuk, L., González Alvarez, H., Barboza Vargas, N. &amp; González Arias, G. First Molecular Evidence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ng Tomatoes in Cub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956–195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rtinez, D.L.O., Zavaleta-Mejía, E., Mora-Aguilera, G. &amp; Johansen N., R.M. Implications of weed composition and thrips species for the epidemiology of tomato spotted wilt in chrysanthemum ( Dendranthema grandiflora 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07–71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rtínez, R.T., Poojari, S., Tolin, S.A., Cayetano, X. &amp; Naidu, R.A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Peppers and Tomato in the Dominican Republic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63–16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rys, 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The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Gerbera and Chrysanthemun in Venezuel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161–116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ssumi, H., Samei, A., Pour, A.H., Shaabanian, M. &amp; Rahimian, H. Occurrence, Distribution, and Relative Incidence of Seven Viruses Infecting Greenhouse-Grown Cucurbits in Ir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9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59–163 (200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ssumi, H., Shaabanian, M., Pour, A.H., Heydarnejad, J. &amp; Rahimian, H. Incidence of Viruses Infecting Tomato and Their Natural Hosts in the Southeast and Central Regions of Ir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67–7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9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terazzi, A. &amp; Triolo, 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Spathiphyll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sp.: A New Natural Hos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5, 448–448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tsuura, S., Kubota, K. &amp; Okuda, M. (2007)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Chrysanthemum stem necrosis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Chrysanthemums in Jap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68–46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tsuura, S., Shigeru, H., Hideaki, H., Tetsuyuki, K., Kyoji, H. &amp; Omura, T. Effects of Latent Infection of Stock Plants and Abundance of Thrips on the Occurrenc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Chrysanthemum Field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Ge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6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9–10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avric, I. &amp; Ravnikar, M.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Sloven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8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1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cGovern, R.J., Polston, J.E. &amp; Harbaugh, B.K. Detection of a Severe Isolate of Impatiens Necrotic Spot Virus Infecting Lisianthus in Florid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1, 1334–1334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ertelik, J., Mokra, V., Gotzova, B. &amp; Gabrielova, S. (2000)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the Czech Republic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045–1045 (199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Momol, M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T., Olson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M., Funderburk, J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E., Stavisky, J. &amp; Marois, J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J. Integrated Management of Tomato Spotted Wilt on Field-Grown Tomato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82–890 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Momol, M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T., Pappu, H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R., Dankers, W., Rich, J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R. &amp; Olson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Habanero and Tabasco Peppers in Florid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154–1154 (200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Moore, E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&amp; Andessen, E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E. Notes on Plant Virus Diseases in South Africa. I. The Kromnek Disease of Tobacco and Tomato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Dept.Agric.,Union of South Africa, Sci.Bul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8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–3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3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oore, E. The Kromnek or Kat River Diease of Tobacco and Tomato in the East Province (South Africa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Dept.Agric.,Union of South Africa,Sci.Bul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2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–2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3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Morales, F.., Arroyave, J.A., Castillo, J. &amp; Leon</w:t>
      </w:r>
      <w:r>
        <w:rPr>
          <w:rFonts w:ascii="Times New Roman" w:hAnsi="Times New Roman" w:cs="Times New Roman"/>
          <w:kern w:val="0"/>
          <w:szCs w:val="21"/>
          <w:lang w:val="en-US" w:eastAsia="en-US"/>
        </w:rPr>
        <w:t>，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.D. Cytopathology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Mazie chlorotic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Zea may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Maydic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31–23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oreno, 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The incidence and distribution of viruses infecting lettuce, cultivated Brassica and associated natural vegetation in Spai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n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pp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Bi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4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39–346 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ortazavi, N. &amp; Aleosfoor, M. Efficiency of Thrips tabaci and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populations in transmiss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yellow ring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Zo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c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2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41–24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ortazavi, N., Aleosfoor, M. &amp; Minaei, K. Transmission of cineraria isolate of tomato yellow ring virus by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Thrips tabaci (Thysanoptera , Thripidae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Linzer Bi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beitrage J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2011–201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oussa, A. Ben, Makni, M., Marrakchi, M. &amp; Moussa, A. Ben. Identification of the principal viruses infecting tomato crops in Tunis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PPO Bul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293–296 (2000)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en Moussa, A., Marrakchi, M. &amp; Makni, M. Characterisation of Tospovirus in vegetable crops in Tunis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nfect Genet Ev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12–32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ullis, S.W., Csinos, A.S., Gitaitis, R.D. &amp; Martinez-Ochoa, N. First Report of Pinaceae in Georgia Naturally Infected with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76–376 (200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ullis, S.W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Vidalia Onion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llium cep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Naturally Infected with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ris yellow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Family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Bunyaviridae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Genus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spo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) in Georg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85–12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umford, R.A., Barker, I. &amp; Wood, K.R. The Biology of the Tospovirus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n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pp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Bi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2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59–1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umford, R.A., Jarvis, B., Morris, J. &amp; Blockley, A.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Chrysanthemum stem necrosis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CSNV) in the UK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5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79–779 (200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Nacional, V., Plata, D. La, Plata, N.D. La, Celular, B. &amp; Brasilia, U. De. Characterization of the N Gene of a Groundnut Ringspot Virus (GRSV) Isolate from Argent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Phyto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71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13–71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Nagata, T., Almeida, 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C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L., Resende, R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O. &amp; de Avila, 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. The competence of four thrips species to transmit and replicate four tospovirus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5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36–14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Nagata, T., Inoue-Nagata, A.K., van Lent, J., Goldbach, R. &amp; Peters, D. Factors determining vector competence and specificity for transmiss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Ge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Vir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663–71 (2002b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Nagata, T., Inoue-Nagata, A.K., Prins, M., Goldbach, R. &amp; Peters, D. Impeded Thrips Transmission of Defective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solat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54–45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Nagata, T., Inoue-Nagata, A.K., Smid, H.M., Goldbach, R. &amp; Peters, D. Tissue tropism related to vector competenc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or tomato spotted wilt tospoviru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Ge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Vir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 Pt 2), 507–15 (199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Nagata, T., Resende, R. de O., Kitajima, E.W., Costa, H., Inoue-Nagata, A.K. &amp; de Ávila, A.C. First Report of Natural Occurrence of Zucchini Lethal Chlorosis Tospovirus on Cucumber and Chrysanthemum Stem Necrosis Tospovirus on Tomato in Brazi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403–1403 (1998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Naidu, R.A., Deom, C.M. &amp; Sherwood, J.L.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fusc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s a vector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Impatiens necrotic spot tospo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1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Niblett, C. &amp; Clafin, L. Maize lethal necrosis-a new virus disease of maize in Kansa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Report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6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5–19 (1978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Nikolić, D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Brugmansi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sp. in Serb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50–85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Nischwitz, C., Mullis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W., Gitaitis, R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D. &amp; Csinos, 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Soybean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Glycine max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n Georg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24–52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6a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Nischwitz, C., Mullis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W., Gitaitis, R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D., Csinos, 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S. &amp; Olson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Leek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llium porr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n the United Stat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90, 525–525 (2006b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Ogada, P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A., Maiss, E. &amp; Poehling, H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M. Influence of tomato spotted wilt virus on performance and behaviour of western flower thrips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pp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ntom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3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88–4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Okazaki, 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The effect of virus titre on acquisition efficiency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by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the effect of temperature on detectable period of the virus in dead bodi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ustralas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0–12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Okazaki, S., Okuda, M., Komi, K., Yoshimatsu, H. &amp; Iwanami, T. Overwintering Viruliferous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Thysanoptera: Thripidae) as an Infection Source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Green Pepper Field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42–846 (200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Okuda, M., Fuji, S., Okuda, S., Sako, K. &amp; Iwanami, T. Evaluation of the potential of thirty two weed species as infection sources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57–36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Okuda, S., Okuda, M., Matsuura, S., Okazaki, S. &amp; Iwai, H. Competenc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intons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strains as vectors for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Chrysanthemum stem necrosis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ur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3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55–362 (201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Olaya, N., Betancourt, M., Cuellar, W. &amp; Pappu, H. R.. First Report of natural infection of tomato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Solanum lycopersic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L.) and bell pepper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Capsicum annu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by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Alstroemeria necrotic streak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Colombia 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1(6)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065 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Pappu, H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R., Jones, R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C. &amp; Jain, R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. Global status of tospovirus epidemics in diverse cropping systems: Successes achieved and challenges ahead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Virus Re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14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19–236 (200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Pappu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S., Black, M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C., Pappu, H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R., Brenneman, T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B., Culbreath, 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K. &amp; Todd, J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W. First Report of Natural Infection of Peanut (Groundnut) by Impatiens Necrotic Spot Tospovirus (Family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Bunyaviridae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66–96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Parrella, G.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Parietaria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Mirabilis jalap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5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01–40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Parrella, G., Greco, B., Cavicchi, L. &amp; Bellardi, M.G. Dieback and Wilting Caused by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rctot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×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hybrid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Ital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387–138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Parrella, G., Greco, B. &amp; Troiano, E. Severe Symptoms of Mosaic and Necrosis in Bell Pepper Associated With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arietaria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Ital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514–151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Parrella, G., Greco, B. &amp; Troiano, E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arietaria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ssociated With Yellowing Disease i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Diplotaxis tenuifoli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Ital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50 (201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Pérez-Colmenares, 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dentification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ssociated With Fruit Damage During a Recent Virus Outbreak in Pepper in Venezuel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96–896 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Pietersen, G. &amp; Morris, J. Natural Occurrence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Groundnut ring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Soybean in South Afric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71–1271 (200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Polizzi, G. &amp; Bellardi, M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G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Coprosma repen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Mirror Bush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n Ital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362–136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Pourrahim, R., Farzadfar, S., Moini, 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., Shahraeen, N. &amp; Ahoonmanesh, A. First Report of Tomato Spotted Wilt Virus on Potatoes in Ir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42–44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Quito-Avila, D. F., Alvarez, R. A., and Mendoza, A. A. Occurrence of maize lethal necrosis in Ecuador: A disease without boundaries?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 Eur. J. Plant Patho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4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705-71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201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)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abelo, L., Pedrazzoli, D., Novaes, Q., Nagata, T., Rezende, E. &amp; Kitajima, J. High incidence of tomato chlorotic spot virus in the state of Sao Paulo, Brazi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Fitopat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Bra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05–11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amasso, E., Roggero, P., Dellavalle, G. &amp; Lisa, V. Necrosi apicale del pomodoro causata da un Ilarviru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nf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Fitopat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1–77 (199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asoulpour, R. &amp; Izadpanah, K. Characterisation of cineraria strai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yellow ring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rom Ir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ustralas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3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86–29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enukadevi, P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on of Chrysanthemum in Ind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190–119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ico, P. &amp; Hernández, C. Infectivity of in vitro transcripts from a full-length cDNA clone of pelargonium flower break virus an experimental and a natural host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 (200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ico, P., Hernandez, C. &amp; Hernández, C. Complete nucleotide sequence and genome organizat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Pelargonium flower break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rch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Vir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4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641–65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oca, E., Aramburu, J. &amp; Moriones, E. Comparative host reactions and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Frankliniella occidentalis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transmission of different isolates of tomato spotted wilt tospovirus from Spai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07–41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oggero, P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Necrotic disease in tomatoes in Greece and southern Italy caused by the tomato strai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Parietaria mottle viru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5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oggero, P., Masenga, V. &amp; Tavella, L. Field Isolates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vercoming Resistance in Pepper and Their Spread to Other Hosts in Ital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8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50–95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osales, M., Pappu, H.., Arayam, C. &amp; Aljaro, A. Characterizat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spo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Bunyaviridae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) from lettuce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Lactuca sativ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n Chil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 xml:space="preserve"> 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S101 (200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otenberg, D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Variation in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Titer in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 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Its Association with Frequency of Transmissio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04–41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akurai, T., Inoue, T. &amp; Tsuda, S. Distinct efficiencies of Impatiens necrotic spot virus transmission by five thrips vector species (Thysanoptera: Thripidae) of tospoviruses in Jap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pp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ntom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Zo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39, 71–7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Salamon, P., Nemes, K., Salánki, K. &amp; Palkovics, L. First Report of Natural Infection of Pea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isum sativ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by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Hungar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95–29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alvalaggio, A.E., López Lambertini, P.M., Cendoya, G. &amp; Huarte, M.A. Temporal and spatial dynamics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its vector in a potato crop in Argent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n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pp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Bi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7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–14 (201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amuel, G., Bald, J. &amp; Pittman, H. Investigations on “spotted wilt” of tomato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ust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Counc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Sci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Ind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Res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Bul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–6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3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cott, S.W., Zimmerman, M.T. &amp; Rankin, D. Complete sequence of the RNA 1 and RNA 2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Parietaria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rch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Vir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5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895–18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evik, M.A. &amp; Arli-Sokmen, M. Estimation of the effec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TSWV) infection on some yield components of tomato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rasitic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7–9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hahraeen, N., Ghotbi, T. &amp; Mehraban, A.H. Occurrence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Ornamentals in Mahallat and Tehran Provinces in Ir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694–69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Shalileh, S., Ogada, P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A., Moualeu, D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P. &amp; Poehling, H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M. Manipulat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Frankliniella occidentalis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Thysanoptera: Thripidae) by Tomato Spotted Wilt Virus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spo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Via the Host Plant Nutrients to Enhance Its Transmission and Spread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nviro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ntom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35–124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herman, J.M., Moyer, J.W. &amp; Daub, M.E. Tomato Spotted Wilt Virus Resistance in Chrysanthemum Expressing the Viral Nucleocapsid Gene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07–41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8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hrestha, A., Sundaraj, S., Culbreath, A.K., Riley, D.G., Abney, M.R. &amp; Srinivasan, R. Effects of Thrips Density, Mode of Inoculation, and Plant Age on Tomato Spotted Wilt Virus Transmission in Peanut Plant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nviro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ntom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36–14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Sin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H., McNulty, B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C., Kennedy, G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G. &amp; Moyer, J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W. Viral genetic determinants for thrips transmission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roc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Nat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cad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Sci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U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S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168–517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padotti, D., Leão, E., Rocha, K., Pavan, M.A. &amp; Krause-Sakate, R.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Groundnut ring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cucumber fruits in Brazi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New Dis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Report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2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tanković, I., Bulajić, A., Vučurović, A., Ristić, D., Jović, J. &amp; Krstić, B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Gerbera hybrid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Serb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26–22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tanković, I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ng Onion and Garlic in Serb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18–91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Stanković, I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Chrysanthemum in Serb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50–15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tone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B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O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M. &amp; H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olling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M. Some properties of pelargonium flower-break viru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n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pp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Bi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7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5–2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7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Subbaiah, K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V., Sai Gopal, D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V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R. &amp; Krishna Reddy, M. First Report of a Tospovirus on Sunflower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Helianthus ann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L.) from Indi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343–1343 (200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Test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Sanna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D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Pintore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R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Marongiu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G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&amp; Marras P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A. A two-year survey of TSWV occurrence in globe artichokes in Sardinia (Italy). Acta Hort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1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97–30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Teyssandier, E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E., DalBo, E. &amp; Nome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F. Maize virus diseases in Argentina. In: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roc. Int. Maize Virus Dis. Colloq. Workshop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hio Agricultural Research and Development Center, Wooster, OH., pp. 93–99 (198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Tóth, E.K., Kriston, É., Takács, A., Bajtek, M., Kazinczi, G. &amp; Horváth, J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Ornamental Plants in Hungar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31–331 (2007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Trkulja, V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Begonia in Bosnia and Herzegov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004–1004 (2013a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Trkulja, V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Gloxinia in Bosnia and Herzegov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29–42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3b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Vaira, A.M., Roggero, P., Luisoni, E., Masenga, V., Milne, R.G. &amp; Lisa, V. Characterization of two Tospoviruses in Italy : tomato spotted wilt and impatiens necrotic spot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530–54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Vicchi, V., Fini, P. &amp; Cardoni, M. Presence of impatiens necrotic spot tospovirus (INSV) on vegetable crops in Emilia-Romagna regio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nf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Fitopat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4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2–5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angai, 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W., Mandal, B., Pappu, H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. &amp; Kilonzo, S. Outbreak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Tomato in Keny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123–1123 (200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angai, 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W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Maize chlorotic mottle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Maize Lethal Necrosis in Keny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582–158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2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arfield, C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Y., Clemens, K. &amp; Adkins, S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Annual Vinca (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Catharanthus rose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in the United Stat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9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Webster, C.G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Emergenc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Groundnut ringspot virus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and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chlo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Vegetables in Florida and the Southeastern United Stat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88–39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ebster, C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G., States, U., Pierce, F., Perry, K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L. &amp; Lu, X.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Groundnut ring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ng Tomato in South Florid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Heal Prog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2–4 (201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ebster, C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G. &amp; Turechek, W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W. Expansion of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 Groundnut ring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Host and Geographic Ranges in Solanaceous Vegetables in Peninsular Florid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Heal Prog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201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ei, M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S., Li, G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F., Ma, J. &amp; Kong, J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elargonium flower break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ng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elargoni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Plants in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35 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van de Wetering, F., van der Hoek, M., Goldbach, R., Mollema, C. &amp; Peters, D. Variation in tospovirus transmission between populations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Thysanoptera: Thripidae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Bull Entomol Re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79–58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hitfield, 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E., Campbell, 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R., Sherwood, J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L. &amp; Ullman, D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E. Tissue Blot Immunoassay for Detection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Ranunculus asiatic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Other Ornamental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618–62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0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Wijkamp, I. Distinct Levels of Specificity in Thrips Transmission of Tospoviruse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069 (199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Wijkamp, I., Goldbach, R. &amp; Peters, D. Differential susceptibilities between leaf disks and plants in the transmission of tomato spotted wilt virus by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to TSWV hosts and transgenic plant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Zeitschrift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4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355–36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6a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ijkamp, I., Goldbach, R. &amp; Peters, D. Propagation of tomato spotted wilt virus in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 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does neither result in pathological effects nor in transovarial passage of the viru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ntom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xp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App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85–29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6b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Wijkamp, I. &amp; Peters, D. Determination of the Median Latent Period of Two Tospoviruses in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, using a Novel Leaf Disc Assa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ytopathol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86–99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1993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illiams, L. V., Lambertini, P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M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L., Shohara, K. &amp; Biderbost, E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B. Occurrence and Geographical Distribution of Tospovirus Species Infecting Tomato Crops in Argent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227–1229 (200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ilson, C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R., Wilson, A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J. &amp; Pethybridge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J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Common Agapanthu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91–491 (200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u, K., Zheng, K.Y., Zhang, Z.K., McBeath, J.H. &amp; Dong, J.H. First report of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 xml:space="preserve"> Crinum asiatic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s a natural host of tomato zonate spot virus in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lant 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76 (2016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Wu, P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R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Genetic and serological characterization of chrysanthemum stem necrosis virus, a member of the genus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spo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rch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Vir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6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29–536 (2015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Xiao, L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ng Cowpea in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33–23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Xie, L., Zhang, J., Wang, Q., Meng, C., Hong, J. &amp; Zhou, X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P.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Characterization of Maize Chlorotic Mottle Virus Associated with Maize Lethal Necrosis Disease in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 Phyto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5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191–193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1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Yardımcı, N. &amp; Kılıç, H.Ç. Tomato spotted wilt virus in vegetable growing areas in the west mediterranean region of Turkey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African 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Biotechn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8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4539–4541 (2009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Yoon, J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Y., Choi, G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S. &amp; Choi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. First Report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Chrysanthemum stem necrosis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Chrysanthemum morifoli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Kore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64–26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7a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Yoon, J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Y., Choi, G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S. &amp; Choi, S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K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ustoma grandiflor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Kore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1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15–51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7b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Zarzyńska-Nowak, A., Rymelska, N., Borodynko, N. &amp; Hasiów-Jaroszewska, B. The Occurrence of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Tomato yellow ring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Tomato in Poland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234–23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Zhang, Q., Ding, Y.M. &amp; Li, M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Impatiens necrotic spo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fecting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halaenops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Dendrobium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rchids in Yunnan Province, China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15–91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0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Zhao, M., Ho, H., Wu, Y., He, Y. &amp; Li, M. Western Flower Thrips (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) Transmits Maize Chlorotic Mottle Virus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Phytopath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6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32–536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Zhao, W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Effect of Spinosad Resistance on Transmission of Tomato Spotted Wilt Virus by the Western Flower Thrips (Thysanoptera: Thripidae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J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con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 xml:space="preserve"> Entom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10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62–69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6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Zheng, X., Zhang, J., Chen, Y., Dong, J. &amp; Zhang, Z. Effects of Tomato Zonate Spot Virus infection on the development and reproduction of its vector </w:t>
      </w:r>
      <w:r>
        <w:rPr>
          <w:rFonts w:cs="Times New Roman" w:ascii="Times New Roman" w:hAnsi="Times New Roman"/>
          <w:i/>
          <w:kern w:val="0"/>
          <w:szCs w:val="21"/>
          <w:lang w:val="en-US" w:eastAsia="en-US"/>
        </w:rPr>
        <w:t>Frankliniella occidental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(Thysanoptera: Thripidae)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Florida Entomol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7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549–55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4).</w:t>
      </w:r>
    </w:p>
    <w:p>
      <w:pPr>
        <w:pStyle w:val="Normal"/>
        <w:autoSpaceDE w:val="false"/>
        <w:ind w:left="480" w:hanging="480"/>
        <w:jc w:val="left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>Zheng, Y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X., Huang, C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H., Cheng, Y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H., Kuo, F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Y. &amp; Jan, F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J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in Sweet Pepper in Taiwan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.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4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920–920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0).</w:t>
      </w:r>
    </w:p>
    <w:p>
      <w:pPr>
        <w:pStyle w:val="Normal"/>
        <w:autoSpaceDE w:val="false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Zindović, J., Bulajić, A., Krstić, B., Ciuffo, M., Margaria, P. &amp; Turina, M. First Report of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Tomato spotted wilt viru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on Pepper in Montenegro. </w:t>
      </w:r>
      <w:r>
        <w:rPr>
          <w:rFonts w:cs="Times New Roman" w:ascii="Times New Roman" w:hAnsi="Times New Roman"/>
          <w:i/>
          <w:iCs/>
          <w:kern w:val="0"/>
          <w:szCs w:val="21"/>
          <w:lang w:val="en-US" w:eastAsia="en-US"/>
        </w:rPr>
        <w:t>Plant Dis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.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  <w:t>95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, 882–882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t>(2011).</w:t>
      </w:r>
    </w:p>
    <w:sectPr>
      <w:footerReference w:type="default" r:id="rId2"/>
      <w:type w:val="nextPage"/>
      <w:pgSz w:orient="landscape" w:w="16838" w:h="11906"/>
      <w:pgMar w:left="720" w:right="720" w:gutter="0" w:header="0" w:top="284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Times;Times New Roman" w:hAnsi="AdvTimes;Times New Roman" w:cs="AdvTimes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6:38:00Z</dcterms:created>
  <dc:creator>姚宇</dc:creator>
  <dc:description/>
  <cp:keywords/>
  <dc:language>en-US</dc:language>
  <cp:lastModifiedBy>He Zhen</cp:lastModifiedBy>
  <cp:lastPrinted>2018-09-17T20:40:00Z</cp:lastPrinted>
  <dcterms:modified xsi:type="dcterms:W3CDTF">2019-07-30T04:57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Id 1_1">
    <vt:lpwstr>http://www.zotero.org/styles/chicago-author-date</vt:lpwstr>
  </property>
  <property fmtid="{D5CDD505-2E9C-101B-9397-08002B2CF9AE}" pid="4" name="Mendeley Recent Style Id 2_1">
    <vt:lpwstr>http://www.zotero.org/styles/ecology-letters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plant-disease</vt:lpwstr>
  </property>
  <property fmtid="{D5CDD505-2E9C-101B-9397-08002B2CF9AE}" pid="10" name="Mendeley Recent Style Id 8_1">
    <vt:lpwstr>http://www.zotero.org/styles/virology</vt:lpwstr>
  </property>
  <property fmtid="{D5CDD505-2E9C-101B-9397-08002B2CF9AE}" pid="11" name="Mendeley Recent Style Id 9_1">
    <vt:lpwstr>http://www.zotero.org/styles/virus-research</vt:lpwstr>
  </property>
  <property fmtid="{D5CDD505-2E9C-101B-9397-08002B2CF9AE}" pid="12" name="Mendeley Recent Style Name 0_1">
    <vt:lpwstr>American Sociological Association</vt:lpwstr>
  </property>
  <property fmtid="{D5CDD505-2E9C-101B-9397-08002B2CF9AE}" pid="13" name="Mendeley Recent Style Name 1_1">
    <vt:lpwstr>Chicago Manual of Style 16th edition (author-date)</vt:lpwstr>
  </property>
  <property fmtid="{D5CDD505-2E9C-101B-9397-08002B2CF9AE}" pid="14" name="Mendeley Recent Style Name 2_1">
    <vt:lpwstr>Ecology Letters</vt:lpwstr>
  </property>
  <property fmtid="{D5CDD505-2E9C-101B-9397-08002B2CF9AE}" pid="15" name="Mendeley Recent Style Name 3_1">
    <vt:lpwstr>Harvard - Cite Them Right 9th edition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Name 7_1">
    <vt:lpwstr>Plant Disease</vt:lpwstr>
  </property>
  <property fmtid="{D5CDD505-2E9C-101B-9397-08002B2CF9AE}" pid="20" name="Mendeley Recent Style Name 8_1">
    <vt:lpwstr>Virology</vt:lpwstr>
  </property>
  <property fmtid="{D5CDD505-2E9C-101B-9397-08002B2CF9AE}" pid="21" name="Mendeley Recent Style Name 9_1">
    <vt:lpwstr>Virus Research</vt:lpwstr>
  </property>
</Properties>
</file>